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7B112" w14:textId="5FE9CBBC" w:rsidR="007E5991" w:rsidRDefault="007E5991" w:rsidP="007E5991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TABLE S1.</w:t>
      </w:r>
      <w:r w:rsidR="008C7008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2610BC">
        <w:rPr>
          <w:rFonts w:ascii="Times New Roman" w:hAnsi="Times New Roman" w:cs="Times New Roman"/>
          <w:b/>
          <w:sz w:val="26"/>
          <w:szCs w:val="26"/>
        </w:rPr>
        <w:t>Summary</w:t>
      </w:r>
      <w:r w:rsidR="008C7008">
        <w:rPr>
          <w:rFonts w:ascii="Times New Roman" w:hAnsi="Times New Roman" w:cs="Times New Roman"/>
          <w:b/>
          <w:sz w:val="26"/>
          <w:szCs w:val="26"/>
        </w:rPr>
        <w:t xml:space="preserve"> of proteins used in this study</w:t>
      </w:r>
      <w:r w:rsidR="003416EE">
        <w:rPr>
          <w:rFonts w:ascii="Times New Roman" w:hAnsi="Times New Roman" w:cs="Times New Roman"/>
          <w:b/>
          <w:sz w:val="26"/>
          <w:szCs w:val="26"/>
        </w:rPr>
        <w:t>.</w:t>
      </w:r>
    </w:p>
    <w:tbl>
      <w:tblPr>
        <w:tblStyle w:val="a7"/>
        <w:tblpPr w:leftFromText="180" w:rightFromText="180" w:horzAnchor="margin" w:tblpY="977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914"/>
        <w:gridCol w:w="1623"/>
        <w:gridCol w:w="1739"/>
      </w:tblGrid>
      <w:tr w:rsidR="00FF2896" w:rsidRPr="00915507" w14:paraId="75CE1FD8" w14:textId="77777777" w:rsidTr="00FF2896">
        <w:tc>
          <w:tcPr>
            <w:tcW w:w="3002" w:type="pct"/>
          </w:tcPr>
          <w:p w14:paraId="510EBDCB" w14:textId="3AB70AFB" w:rsidR="00957D85" w:rsidRPr="00541F71" w:rsidRDefault="00957D85" w:rsidP="00E06BDC">
            <w:pPr>
              <w:tabs>
                <w:tab w:val="left" w:pos="1312"/>
              </w:tabs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1F71">
              <w:rPr>
                <w:rFonts w:ascii="Times New Roman" w:hAnsi="Times New Roman" w:cs="Times New Roman"/>
                <w:b/>
                <w:bCs/>
                <w:szCs w:val="21"/>
              </w:rPr>
              <w:t xml:space="preserve">Species </w:t>
            </w:r>
            <w:r w:rsidR="00E06BDC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</w:tc>
        <w:tc>
          <w:tcPr>
            <w:tcW w:w="1014" w:type="pct"/>
          </w:tcPr>
          <w:p w14:paraId="3D93E42C" w14:textId="77777777" w:rsidR="00957D85" w:rsidRPr="00541F71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1F71">
              <w:rPr>
                <w:rFonts w:ascii="Times New Roman" w:hAnsi="Times New Roman" w:cs="Times New Roman"/>
                <w:b/>
                <w:bCs/>
                <w:szCs w:val="21"/>
              </w:rPr>
              <w:t xml:space="preserve">Protein </w:t>
            </w:r>
          </w:p>
        </w:tc>
        <w:tc>
          <w:tcPr>
            <w:tcW w:w="984" w:type="pct"/>
          </w:tcPr>
          <w:p w14:paraId="6DA53423" w14:textId="77777777" w:rsidR="00957D85" w:rsidRPr="00541F71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1F71">
              <w:rPr>
                <w:rFonts w:ascii="Times New Roman" w:hAnsi="Times New Roman" w:cs="Times New Roman"/>
                <w:b/>
                <w:bCs/>
                <w:szCs w:val="21"/>
              </w:rPr>
              <w:t>NCBI accession</w:t>
            </w:r>
          </w:p>
        </w:tc>
      </w:tr>
      <w:tr w:rsidR="00954D37" w:rsidRPr="00915507" w14:paraId="7DAAC9AA" w14:textId="77777777" w:rsidTr="00FF2896">
        <w:tc>
          <w:tcPr>
            <w:tcW w:w="3002" w:type="pct"/>
            <w:vMerge w:val="restart"/>
          </w:tcPr>
          <w:p w14:paraId="7FA8887E" w14:textId="1D7CB250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Thorarchaeota</w:t>
            </w:r>
            <w:r w:rsidRPr="008E14F5">
              <w:rPr>
                <w:rFonts w:ascii="Times New Roman" w:hAnsi="Times New Roman" w:cs="Times New Roman"/>
                <w:szCs w:val="21"/>
              </w:rPr>
              <w:t>_</w:t>
            </w: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SMTZ1-83 (Thor_SMTZ1-83)</w:t>
            </w:r>
          </w:p>
        </w:tc>
        <w:tc>
          <w:tcPr>
            <w:tcW w:w="1014" w:type="pct"/>
          </w:tcPr>
          <w:p w14:paraId="7F8940AE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4F835D9A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XH77688.1</w:t>
            </w:r>
          </w:p>
        </w:tc>
      </w:tr>
      <w:tr w:rsidR="00954D37" w:rsidRPr="00915507" w14:paraId="60BF3C90" w14:textId="77777777" w:rsidTr="00FF2896">
        <w:tc>
          <w:tcPr>
            <w:tcW w:w="3002" w:type="pct"/>
            <w:vMerge/>
          </w:tcPr>
          <w:p w14:paraId="1C076E1B" w14:textId="2277460D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6417B249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7C1F885C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XH71213.1</w:t>
            </w:r>
          </w:p>
        </w:tc>
      </w:tr>
      <w:tr w:rsidR="00954D37" w:rsidRPr="00915507" w14:paraId="586A5679" w14:textId="77777777" w:rsidTr="00FF2896">
        <w:tc>
          <w:tcPr>
            <w:tcW w:w="3002" w:type="pct"/>
            <w:vMerge/>
          </w:tcPr>
          <w:p w14:paraId="238345FE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7E20E76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4F5A5B3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XH77687.1</w:t>
            </w:r>
          </w:p>
        </w:tc>
      </w:tr>
      <w:tr w:rsidR="00954D37" w:rsidRPr="00915507" w14:paraId="6F73A3D3" w14:textId="77777777" w:rsidTr="00FF2896">
        <w:tc>
          <w:tcPr>
            <w:tcW w:w="3002" w:type="pct"/>
            <w:vMerge w:val="restart"/>
          </w:tcPr>
          <w:p w14:paraId="028445B7" w14:textId="5ADF9FF1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Thorarchaeota_AB_25 (Thor_AB_25)</w:t>
            </w:r>
          </w:p>
        </w:tc>
        <w:tc>
          <w:tcPr>
            <w:tcW w:w="1014" w:type="pct"/>
          </w:tcPr>
          <w:p w14:paraId="2773243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07414EAB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30568.1</w:t>
            </w:r>
          </w:p>
        </w:tc>
      </w:tr>
      <w:tr w:rsidR="00954D37" w:rsidRPr="00915507" w14:paraId="6E83F615" w14:textId="77777777" w:rsidTr="00FF2896">
        <w:tc>
          <w:tcPr>
            <w:tcW w:w="3002" w:type="pct"/>
            <w:vMerge/>
          </w:tcPr>
          <w:p w14:paraId="4260CE36" w14:textId="653E257B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16D3D180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5718D3D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30800.1</w:t>
            </w:r>
          </w:p>
        </w:tc>
      </w:tr>
      <w:tr w:rsidR="00954D37" w:rsidRPr="00915507" w14:paraId="1DC2FB27" w14:textId="77777777" w:rsidTr="00FF2896">
        <w:tc>
          <w:tcPr>
            <w:tcW w:w="3002" w:type="pct"/>
            <w:vMerge/>
          </w:tcPr>
          <w:p w14:paraId="5784840E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11CAF3D1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31F84D8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30569.1</w:t>
            </w:r>
          </w:p>
        </w:tc>
      </w:tr>
      <w:tr w:rsidR="00954D37" w:rsidRPr="00915507" w14:paraId="4B563FF5" w14:textId="77777777" w:rsidTr="00FF2896">
        <w:tc>
          <w:tcPr>
            <w:tcW w:w="3002" w:type="pct"/>
            <w:vMerge w:val="restart"/>
          </w:tcPr>
          <w:p w14:paraId="5C29C91A" w14:textId="349B0FC6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Thorarchaeota_SMTZ1-45 (Thor_SMTZ1-45)</w:t>
            </w:r>
          </w:p>
        </w:tc>
        <w:tc>
          <w:tcPr>
            <w:tcW w:w="1014" w:type="pct"/>
          </w:tcPr>
          <w:p w14:paraId="4A14E4A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1E94BE5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XH75181.1</w:t>
            </w:r>
          </w:p>
        </w:tc>
      </w:tr>
      <w:tr w:rsidR="00954D37" w:rsidRPr="00915507" w14:paraId="2046C61A" w14:textId="77777777" w:rsidTr="00FF2896">
        <w:tc>
          <w:tcPr>
            <w:tcW w:w="3002" w:type="pct"/>
            <w:vMerge/>
          </w:tcPr>
          <w:p w14:paraId="46E0709F" w14:textId="69D53D3C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2B4D5CB4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51EA302B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XH70284.1</w:t>
            </w:r>
          </w:p>
        </w:tc>
      </w:tr>
      <w:tr w:rsidR="00954D37" w:rsidRPr="00915507" w14:paraId="56774A6E" w14:textId="77777777" w:rsidTr="00FF2896">
        <w:tc>
          <w:tcPr>
            <w:tcW w:w="3002" w:type="pct"/>
            <w:vMerge/>
          </w:tcPr>
          <w:p w14:paraId="562A9D2C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3BDC96FF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189991B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 xml:space="preserve">KXH75180.1 </w:t>
            </w:r>
          </w:p>
        </w:tc>
      </w:tr>
      <w:tr w:rsidR="00954D37" w:rsidRPr="00915507" w14:paraId="623FB113" w14:textId="77777777" w:rsidTr="00FF2896">
        <w:tc>
          <w:tcPr>
            <w:tcW w:w="3002" w:type="pct"/>
            <w:vMerge w:val="restart"/>
          </w:tcPr>
          <w:p w14:paraId="396F45F6" w14:textId="680766FB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dinarchaeota_LCB_4 (Odin_LCB_4)</w:t>
            </w:r>
          </w:p>
        </w:tc>
        <w:tc>
          <w:tcPr>
            <w:tcW w:w="1014" w:type="pct"/>
          </w:tcPr>
          <w:p w14:paraId="7CDBCCB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1748E32B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18193.1</w:t>
            </w:r>
          </w:p>
        </w:tc>
      </w:tr>
      <w:tr w:rsidR="00954D37" w:rsidRPr="00915507" w14:paraId="159C5D6E" w14:textId="77777777" w:rsidTr="00FF2896">
        <w:tc>
          <w:tcPr>
            <w:tcW w:w="3002" w:type="pct"/>
            <w:vMerge/>
          </w:tcPr>
          <w:p w14:paraId="4079188B" w14:textId="150E7E13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00AF62E5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637188DC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18194.1</w:t>
            </w:r>
          </w:p>
        </w:tc>
      </w:tr>
      <w:tr w:rsidR="00954D37" w:rsidRPr="00915507" w14:paraId="4DA94E90" w14:textId="77777777" w:rsidTr="00FF2896">
        <w:tc>
          <w:tcPr>
            <w:tcW w:w="3002" w:type="pct"/>
            <w:vMerge/>
          </w:tcPr>
          <w:p w14:paraId="2AB90D6B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18448E2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190E1E3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OLS18192.1</w:t>
            </w:r>
          </w:p>
        </w:tc>
      </w:tr>
      <w:tr w:rsidR="00954D37" w:rsidRPr="00915507" w14:paraId="30F200CE" w14:textId="77777777" w:rsidTr="00FF2896">
        <w:tc>
          <w:tcPr>
            <w:tcW w:w="3002" w:type="pct"/>
            <w:vMerge w:val="restart"/>
          </w:tcPr>
          <w:p w14:paraId="7337C174" w14:textId="098E39A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Lokiarchaeota_CR_4 (Loki_CR_4)</w:t>
            </w:r>
          </w:p>
        </w:tc>
        <w:tc>
          <w:tcPr>
            <w:tcW w:w="1014" w:type="pct"/>
          </w:tcPr>
          <w:p w14:paraId="3D05627F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12A07696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15111.1</w:t>
            </w:r>
          </w:p>
        </w:tc>
      </w:tr>
      <w:tr w:rsidR="00954D37" w:rsidRPr="00915507" w14:paraId="5823822F" w14:textId="77777777" w:rsidTr="00FF2896">
        <w:tc>
          <w:tcPr>
            <w:tcW w:w="3002" w:type="pct"/>
            <w:vMerge/>
          </w:tcPr>
          <w:p w14:paraId="4F15AE09" w14:textId="501D27D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0DC268E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763E893B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16333.1</w:t>
            </w:r>
          </w:p>
        </w:tc>
      </w:tr>
      <w:tr w:rsidR="00954D37" w:rsidRPr="00915507" w14:paraId="0691B40B" w14:textId="77777777" w:rsidTr="00FF2896">
        <w:tc>
          <w:tcPr>
            <w:tcW w:w="3002" w:type="pct"/>
            <w:vMerge w:val="restart"/>
          </w:tcPr>
          <w:p w14:paraId="2F6518AC" w14:textId="3BCFB863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Lokiarchaeum_GC14_75 (Loki_GC14_75)</w:t>
            </w:r>
          </w:p>
        </w:tc>
        <w:tc>
          <w:tcPr>
            <w:tcW w:w="1014" w:type="pct"/>
          </w:tcPr>
          <w:p w14:paraId="5470538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74414219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KK42122.1</w:t>
            </w:r>
          </w:p>
        </w:tc>
      </w:tr>
      <w:tr w:rsidR="00954D37" w:rsidRPr="00915507" w14:paraId="77CA5EAA" w14:textId="77777777" w:rsidTr="00FF2896">
        <w:tc>
          <w:tcPr>
            <w:tcW w:w="3002" w:type="pct"/>
            <w:vMerge/>
          </w:tcPr>
          <w:p w14:paraId="1EB4C052" w14:textId="61EF7E5E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1742D7B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7A5A5DB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KK44605.1</w:t>
            </w:r>
          </w:p>
        </w:tc>
      </w:tr>
      <w:tr w:rsidR="00954D37" w:rsidRPr="00915507" w14:paraId="5BEEC4B4" w14:textId="77777777" w:rsidTr="00FF2896">
        <w:tc>
          <w:tcPr>
            <w:tcW w:w="3002" w:type="pct"/>
            <w:vMerge/>
          </w:tcPr>
          <w:p w14:paraId="299EA5A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645E849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02ED1296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KKK42121.1</w:t>
            </w:r>
          </w:p>
        </w:tc>
      </w:tr>
      <w:tr w:rsidR="00954D37" w:rsidRPr="00915507" w14:paraId="1A830913" w14:textId="77777777" w:rsidTr="00FF2896">
        <w:tc>
          <w:tcPr>
            <w:tcW w:w="3002" w:type="pct"/>
            <w:vMerge w:val="restart"/>
          </w:tcPr>
          <w:p w14:paraId="71FD20C8" w14:textId="7A798015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Heimdallarchaeota_LC_3 (Heimdall_LC_3)</w:t>
            </w:r>
          </w:p>
        </w:tc>
        <w:tc>
          <w:tcPr>
            <w:tcW w:w="1014" w:type="pct"/>
          </w:tcPr>
          <w:p w14:paraId="16DF7F0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17184E5D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27541.1</w:t>
            </w:r>
          </w:p>
        </w:tc>
      </w:tr>
      <w:tr w:rsidR="00954D37" w:rsidRPr="00915507" w14:paraId="7FFD4640" w14:textId="77777777" w:rsidTr="00FF2896">
        <w:tc>
          <w:tcPr>
            <w:tcW w:w="3002" w:type="pct"/>
            <w:vMerge/>
          </w:tcPr>
          <w:p w14:paraId="2FFFD5BA" w14:textId="073E4213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04B7006A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7B978CB0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27540.1</w:t>
            </w:r>
          </w:p>
        </w:tc>
      </w:tr>
      <w:tr w:rsidR="00954D37" w:rsidRPr="00915507" w14:paraId="6B758133" w14:textId="77777777" w:rsidTr="00FF2896">
        <w:tc>
          <w:tcPr>
            <w:tcW w:w="3002" w:type="pct"/>
            <w:vMerge/>
          </w:tcPr>
          <w:p w14:paraId="327D1171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0312F03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08958755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27542.1</w:t>
            </w:r>
          </w:p>
        </w:tc>
      </w:tr>
      <w:tr w:rsidR="00954D37" w:rsidRPr="00915507" w14:paraId="2EC7E62E" w14:textId="77777777" w:rsidTr="00FF2896">
        <w:tc>
          <w:tcPr>
            <w:tcW w:w="3002" w:type="pct"/>
            <w:vMerge w:val="restart"/>
          </w:tcPr>
          <w:p w14:paraId="15EA70A4" w14:textId="37088F35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Heimdallarchaeota_AB_125 (Heimdall_AB_125)</w:t>
            </w:r>
          </w:p>
        </w:tc>
        <w:tc>
          <w:tcPr>
            <w:tcW w:w="1014" w:type="pct"/>
          </w:tcPr>
          <w:p w14:paraId="5DEFF62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59C3274F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31932.1</w:t>
            </w:r>
          </w:p>
        </w:tc>
      </w:tr>
      <w:tr w:rsidR="00954D37" w:rsidRPr="00915507" w14:paraId="0E4A86C3" w14:textId="77777777" w:rsidTr="00FF2896">
        <w:tc>
          <w:tcPr>
            <w:tcW w:w="3002" w:type="pct"/>
            <w:vMerge/>
          </w:tcPr>
          <w:p w14:paraId="45D63C71" w14:textId="04144CAD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6D98AB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22AAD21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31933.1</w:t>
            </w:r>
          </w:p>
        </w:tc>
      </w:tr>
      <w:tr w:rsidR="00954D37" w:rsidRPr="00915507" w14:paraId="0779BDA9" w14:textId="77777777" w:rsidTr="00FF2896">
        <w:tc>
          <w:tcPr>
            <w:tcW w:w="3002" w:type="pct"/>
            <w:vMerge/>
          </w:tcPr>
          <w:p w14:paraId="5C20A87A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6BEC2EA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5EC6B0CE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31934.1</w:t>
            </w:r>
          </w:p>
        </w:tc>
      </w:tr>
      <w:tr w:rsidR="00954D37" w:rsidRPr="00915507" w14:paraId="11902E42" w14:textId="77777777" w:rsidTr="00FF2896">
        <w:tc>
          <w:tcPr>
            <w:tcW w:w="3002" w:type="pct"/>
            <w:vMerge w:val="restart"/>
          </w:tcPr>
          <w:p w14:paraId="646DA24E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Heimdallarchaeota_LC_2 (Heimdall_LC_2)</w:t>
            </w:r>
          </w:p>
        </w:tc>
        <w:tc>
          <w:tcPr>
            <w:tcW w:w="1014" w:type="pct"/>
          </w:tcPr>
          <w:p w14:paraId="5CF8871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/24/46</w:t>
            </w:r>
          </w:p>
        </w:tc>
        <w:tc>
          <w:tcPr>
            <w:tcW w:w="984" w:type="pct"/>
          </w:tcPr>
          <w:p w14:paraId="456367C1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27395.1</w:t>
            </w:r>
          </w:p>
        </w:tc>
      </w:tr>
      <w:tr w:rsidR="00954D37" w:rsidRPr="00915507" w14:paraId="04A0289F" w14:textId="77777777" w:rsidTr="00FF2896">
        <w:tc>
          <w:tcPr>
            <w:tcW w:w="3002" w:type="pct"/>
            <w:vMerge/>
          </w:tcPr>
          <w:p w14:paraId="634B56F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5C543C63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/32/60</w:t>
            </w:r>
          </w:p>
        </w:tc>
        <w:tc>
          <w:tcPr>
            <w:tcW w:w="984" w:type="pct"/>
          </w:tcPr>
          <w:p w14:paraId="269D8911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kern w:val="0"/>
                <w:szCs w:val="21"/>
              </w:rPr>
              <w:t>OLS27394.1</w:t>
            </w:r>
          </w:p>
        </w:tc>
      </w:tr>
      <w:tr w:rsidR="00954D37" w:rsidRPr="00915507" w14:paraId="5FDB5847" w14:textId="77777777" w:rsidTr="00FF2896">
        <w:tc>
          <w:tcPr>
            <w:tcW w:w="3002" w:type="pct"/>
            <w:vMerge w:val="restart"/>
          </w:tcPr>
          <w:p w14:paraId="792A5AB3" w14:textId="6501E929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accharomyces cerevisiae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. cerevisiae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68E676B1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</w:t>
            </w:r>
          </w:p>
        </w:tc>
        <w:tc>
          <w:tcPr>
            <w:tcW w:w="984" w:type="pct"/>
          </w:tcPr>
          <w:p w14:paraId="6C645344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012924.2</w:t>
            </w:r>
          </w:p>
        </w:tc>
      </w:tr>
      <w:tr w:rsidR="00954D37" w:rsidRPr="00915507" w14:paraId="74EF5FB0" w14:textId="77777777" w:rsidTr="00FF2896">
        <w:tc>
          <w:tcPr>
            <w:tcW w:w="3002" w:type="pct"/>
            <w:vMerge/>
          </w:tcPr>
          <w:p w14:paraId="7CD6904E" w14:textId="232F349B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E6AEB7C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4</w:t>
            </w:r>
          </w:p>
        </w:tc>
        <w:tc>
          <w:tcPr>
            <w:tcW w:w="984" w:type="pct"/>
          </w:tcPr>
          <w:p w14:paraId="76D8C44B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CAA81876.1</w:t>
            </w:r>
          </w:p>
        </w:tc>
      </w:tr>
      <w:tr w:rsidR="00954D37" w:rsidRPr="00915507" w14:paraId="704CDA6D" w14:textId="77777777" w:rsidTr="00FF2896">
        <w:tc>
          <w:tcPr>
            <w:tcW w:w="3002" w:type="pct"/>
            <w:vMerge/>
          </w:tcPr>
          <w:p w14:paraId="1E36D940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39393EE6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Vps46</w:t>
            </w:r>
          </w:p>
        </w:tc>
        <w:tc>
          <w:tcPr>
            <w:tcW w:w="984" w:type="pct"/>
          </w:tcPr>
          <w:p w14:paraId="642EBE71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KZV09977.1</w:t>
            </w:r>
          </w:p>
        </w:tc>
      </w:tr>
      <w:tr w:rsidR="00954D37" w:rsidRPr="00915507" w14:paraId="618881A9" w14:textId="77777777" w:rsidTr="00FF2896">
        <w:tc>
          <w:tcPr>
            <w:tcW w:w="3002" w:type="pct"/>
            <w:vMerge/>
          </w:tcPr>
          <w:p w14:paraId="4F647E95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5D59050D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Vps20</w:t>
            </w:r>
          </w:p>
        </w:tc>
        <w:tc>
          <w:tcPr>
            <w:tcW w:w="984" w:type="pct"/>
          </w:tcPr>
          <w:p w14:paraId="3B23A54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KZV08919.1</w:t>
            </w:r>
          </w:p>
        </w:tc>
      </w:tr>
      <w:tr w:rsidR="00954D37" w:rsidRPr="00915507" w14:paraId="0E0F7EAF" w14:textId="77777777" w:rsidTr="00FF2896">
        <w:tc>
          <w:tcPr>
            <w:tcW w:w="3002" w:type="pct"/>
            <w:vMerge/>
          </w:tcPr>
          <w:p w14:paraId="4CE32DAD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25C144C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Vfa1</w:t>
            </w:r>
          </w:p>
        </w:tc>
        <w:tc>
          <w:tcPr>
            <w:tcW w:w="984" w:type="pct"/>
          </w:tcPr>
          <w:p w14:paraId="61838844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KZV11896.1</w:t>
            </w:r>
          </w:p>
        </w:tc>
      </w:tr>
      <w:tr w:rsidR="00954D37" w:rsidRPr="00915507" w14:paraId="22AF08F5" w14:textId="77777777" w:rsidTr="00FF2896">
        <w:tc>
          <w:tcPr>
            <w:tcW w:w="3002" w:type="pct"/>
            <w:vMerge/>
          </w:tcPr>
          <w:p w14:paraId="037BBB39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3CCA1D4C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Vps32</w:t>
            </w:r>
          </w:p>
        </w:tc>
        <w:tc>
          <w:tcPr>
            <w:tcW w:w="984" w:type="pct"/>
          </w:tcPr>
          <w:p w14:paraId="30D2D12A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013125.1</w:t>
            </w:r>
          </w:p>
        </w:tc>
      </w:tr>
      <w:tr w:rsidR="00954D37" w:rsidRPr="00915507" w14:paraId="60838117" w14:textId="77777777" w:rsidTr="00FF2896">
        <w:tc>
          <w:tcPr>
            <w:tcW w:w="3002" w:type="pct"/>
            <w:vMerge/>
          </w:tcPr>
          <w:p w14:paraId="2FF76A8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1BEC0D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4DF8E55A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KZV07689.1</w:t>
            </w:r>
          </w:p>
        </w:tc>
      </w:tr>
      <w:tr w:rsidR="00954D37" w:rsidRPr="00915507" w14:paraId="62C6C9B8" w14:textId="77777777" w:rsidTr="00FF2896">
        <w:tc>
          <w:tcPr>
            <w:tcW w:w="3002" w:type="pct"/>
            <w:vMerge w:val="restart"/>
          </w:tcPr>
          <w:p w14:paraId="40338FCE" w14:textId="0228EADE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H. sapiens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1520AC5A" w14:textId="7858D3B5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</w:t>
            </w:r>
          </w:p>
        </w:tc>
        <w:tc>
          <w:tcPr>
            <w:tcW w:w="984" w:type="pct"/>
          </w:tcPr>
          <w:p w14:paraId="2180BC5C" w14:textId="02BEB08F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055268.1</w:t>
            </w:r>
          </w:p>
        </w:tc>
      </w:tr>
      <w:tr w:rsidR="00954D37" w:rsidRPr="00915507" w14:paraId="26A5F748" w14:textId="77777777" w:rsidTr="00FF2896">
        <w:tc>
          <w:tcPr>
            <w:tcW w:w="3002" w:type="pct"/>
            <w:vMerge/>
          </w:tcPr>
          <w:p w14:paraId="6E07BF3E" w14:textId="40045B22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3A40A1BD" w14:textId="6887FD58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CHMP7</w:t>
            </w:r>
          </w:p>
        </w:tc>
        <w:tc>
          <w:tcPr>
            <w:tcW w:w="984" w:type="pct"/>
          </w:tcPr>
          <w:p w14:paraId="5C899F02" w14:textId="440EF6EE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689485.1</w:t>
            </w:r>
          </w:p>
        </w:tc>
      </w:tr>
      <w:tr w:rsidR="00954D37" w:rsidRPr="00915507" w14:paraId="3E5B499A" w14:textId="77777777" w:rsidTr="00FF2896">
        <w:tc>
          <w:tcPr>
            <w:tcW w:w="3002" w:type="pct"/>
            <w:vMerge/>
          </w:tcPr>
          <w:p w14:paraId="480C39AE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180DAEB7" w14:textId="0D23F0C4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</w:t>
            </w:r>
          </w:p>
        </w:tc>
        <w:tc>
          <w:tcPr>
            <w:tcW w:w="984" w:type="pct"/>
          </w:tcPr>
          <w:p w14:paraId="5FF46889" w14:textId="36D83CAF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005257725.1</w:t>
            </w:r>
          </w:p>
        </w:tc>
      </w:tr>
      <w:tr w:rsidR="00954D37" w:rsidRPr="00915507" w14:paraId="281C1D88" w14:textId="77777777" w:rsidTr="00FF2896">
        <w:tc>
          <w:tcPr>
            <w:tcW w:w="3002" w:type="pct"/>
            <w:vMerge/>
          </w:tcPr>
          <w:p w14:paraId="7F358FCD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4DAA442" w14:textId="209CE93B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A</w:t>
            </w:r>
          </w:p>
        </w:tc>
        <w:tc>
          <w:tcPr>
            <w:tcW w:w="984" w:type="pct"/>
          </w:tcPr>
          <w:p w14:paraId="12DC4A53" w14:textId="3EAC463D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NP_037377.1</w:t>
            </w:r>
          </w:p>
        </w:tc>
      </w:tr>
      <w:tr w:rsidR="00954D37" w:rsidRPr="00915507" w14:paraId="04850CDA" w14:textId="77777777" w:rsidTr="00FF2896">
        <w:tc>
          <w:tcPr>
            <w:tcW w:w="3002" w:type="pct"/>
            <w:vMerge/>
          </w:tcPr>
          <w:p w14:paraId="59A5B9E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4" w:type="pct"/>
          </w:tcPr>
          <w:p w14:paraId="45D9C868" w14:textId="720F68C6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B</w:t>
            </w:r>
          </w:p>
        </w:tc>
        <w:tc>
          <w:tcPr>
            <w:tcW w:w="984" w:type="pct"/>
          </w:tcPr>
          <w:p w14:paraId="4EEA106D" w14:textId="5433733B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NP_004860.2</w:t>
            </w:r>
          </w:p>
        </w:tc>
      </w:tr>
      <w:tr w:rsidR="00954D37" w:rsidRPr="00915507" w14:paraId="2AD5BAF7" w14:textId="77777777" w:rsidTr="00FF2896">
        <w:tc>
          <w:tcPr>
            <w:tcW w:w="3002" w:type="pct"/>
            <w:vMerge w:val="restart"/>
          </w:tcPr>
          <w:p w14:paraId="2FFC2F91" w14:textId="2E8B3968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rabidopsis thaliana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. thaliana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78B989D7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</w:t>
            </w:r>
          </w:p>
        </w:tc>
        <w:tc>
          <w:tcPr>
            <w:tcW w:w="984" w:type="pct"/>
          </w:tcPr>
          <w:p w14:paraId="00E9F7D8" w14:textId="77777777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196488.1</w:t>
            </w:r>
          </w:p>
        </w:tc>
      </w:tr>
      <w:tr w:rsidR="00954D37" w:rsidRPr="00915507" w14:paraId="25CB3EA4" w14:textId="77777777" w:rsidTr="00FF2896">
        <w:tc>
          <w:tcPr>
            <w:tcW w:w="3002" w:type="pct"/>
            <w:vMerge/>
          </w:tcPr>
          <w:p w14:paraId="458576C6" w14:textId="41F9FDD2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014" w:type="pct"/>
          </w:tcPr>
          <w:p w14:paraId="2C2A596E" w14:textId="687C9CFC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6FB5A015" w14:textId="54E56AE5" w:rsidR="00954D37" w:rsidRPr="008E14F5" w:rsidRDefault="00954D3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180328.1</w:t>
            </w:r>
          </w:p>
        </w:tc>
      </w:tr>
      <w:tr w:rsidR="002A68FA" w:rsidRPr="00915507" w14:paraId="4E0603DC" w14:textId="77777777" w:rsidTr="00FF2896">
        <w:tc>
          <w:tcPr>
            <w:tcW w:w="3002" w:type="pct"/>
          </w:tcPr>
          <w:p w14:paraId="647250A0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nopheles gambiae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. gambiae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108BE6A1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</w:t>
            </w:r>
          </w:p>
        </w:tc>
        <w:tc>
          <w:tcPr>
            <w:tcW w:w="984" w:type="pct"/>
          </w:tcPr>
          <w:p w14:paraId="621B57D9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EAA11586.4</w:t>
            </w:r>
          </w:p>
        </w:tc>
      </w:tr>
      <w:tr w:rsidR="002A68FA" w:rsidRPr="00915507" w14:paraId="6B9BC24D" w14:textId="77777777" w:rsidTr="00FF2896">
        <w:tc>
          <w:tcPr>
            <w:tcW w:w="3002" w:type="pct"/>
          </w:tcPr>
          <w:p w14:paraId="57CEFB91" w14:textId="016EF696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Cordyceps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fumosorose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fumosorose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3A95D20D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32</w:t>
            </w:r>
          </w:p>
        </w:tc>
        <w:tc>
          <w:tcPr>
            <w:tcW w:w="984" w:type="pct"/>
          </w:tcPr>
          <w:p w14:paraId="20A8178A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018701501.1</w:t>
            </w:r>
          </w:p>
        </w:tc>
      </w:tr>
      <w:tr w:rsidR="00FF2896" w:rsidRPr="00915507" w14:paraId="7928D1E1" w14:textId="77777777" w:rsidTr="00FF2896">
        <w:tc>
          <w:tcPr>
            <w:tcW w:w="3002" w:type="pct"/>
          </w:tcPr>
          <w:p w14:paraId="5179F484" w14:textId="18F68228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Calocera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cornea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C. cornea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4EA63F33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</w:t>
            </w:r>
          </w:p>
        </w:tc>
        <w:tc>
          <w:tcPr>
            <w:tcW w:w="984" w:type="pct"/>
          </w:tcPr>
          <w:p w14:paraId="5AD359CC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KZT58940.1</w:t>
            </w:r>
          </w:p>
        </w:tc>
      </w:tr>
      <w:tr w:rsidR="00D24133" w:rsidRPr="00915507" w14:paraId="2A19BB7B" w14:textId="77777777" w:rsidTr="00FF2896">
        <w:tc>
          <w:tcPr>
            <w:tcW w:w="3002" w:type="pct"/>
          </w:tcPr>
          <w:p w14:paraId="2E089EB9" w14:textId="43EBEBB5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Cordyceps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confragos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confragos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1BBDEDF6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32</w:t>
            </w:r>
          </w:p>
        </w:tc>
        <w:tc>
          <w:tcPr>
            <w:tcW w:w="984" w:type="pct"/>
          </w:tcPr>
          <w:p w14:paraId="605EA62B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OAA70839.1</w:t>
            </w:r>
          </w:p>
        </w:tc>
      </w:tr>
      <w:tr w:rsidR="002A68FA" w:rsidRPr="00915507" w14:paraId="06F70390" w14:textId="77777777" w:rsidTr="00FF2896">
        <w:tc>
          <w:tcPr>
            <w:tcW w:w="3002" w:type="pct"/>
          </w:tcPr>
          <w:p w14:paraId="383A1AD3" w14:textId="4CBE666B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chizosaccharomyce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pombe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. pombe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2823F2E3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0</w:t>
            </w:r>
          </w:p>
        </w:tc>
        <w:tc>
          <w:tcPr>
            <w:tcW w:w="984" w:type="pct"/>
          </w:tcPr>
          <w:p w14:paraId="0629A6F7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596691.1</w:t>
            </w:r>
          </w:p>
        </w:tc>
      </w:tr>
      <w:tr w:rsidR="00052D26" w:rsidRPr="00915507" w14:paraId="5A655FD9" w14:textId="77777777" w:rsidTr="00FF2896">
        <w:tc>
          <w:tcPr>
            <w:tcW w:w="3002" w:type="pct"/>
          </w:tcPr>
          <w:p w14:paraId="4D5056C5" w14:textId="19C04F09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Aspergillus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tanneri</w:t>
            </w:r>
            <w:proofErr w:type="spellEnd"/>
            <w:r w:rsidR="00B66A84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A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tanner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1E1DAAE5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</w:t>
            </w:r>
          </w:p>
        </w:tc>
        <w:tc>
          <w:tcPr>
            <w:tcW w:w="984" w:type="pct"/>
          </w:tcPr>
          <w:p w14:paraId="7331D92C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KAA8652701.1</w:t>
            </w:r>
          </w:p>
        </w:tc>
      </w:tr>
      <w:tr w:rsidR="00052D26" w:rsidRPr="00915507" w14:paraId="6187537B" w14:textId="77777777" w:rsidTr="00FF2896">
        <w:tc>
          <w:tcPr>
            <w:tcW w:w="3002" w:type="pct"/>
          </w:tcPr>
          <w:p w14:paraId="7E1AF333" w14:textId="01A4DA46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Beauveria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bassian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B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bassian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6AF0F6E4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32</w:t>
            </w:r>
          </w:p>
        </w:tc>
        <w:tc>
          <w:tcPr>
            <w:tcW w:w="984" w:type="pct"/>
          </w:tcPr>
          <w:p w14:paraId="393C8356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008596828.1</w:t>
            </w:r>
          </w:p>
        </w:tc>
      </w:tr>
      <w:tr w:rsidR="00052D26" w:rsidRPr="00915507" w14:paraId="02BDABE5" w14:textId="77777777" w:rsidTr="00FF2896">
        <w:tc>
          <w:tcPr>
            <w:tcW w:w="3002" w:type="pct"/>
          </w:tcPr>
          <w:p w14:paraId="1F9A7C56" w14:textId="2C56664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Zygosaccharomyces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parabaili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Z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parabaili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04A0C33E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6</w:t>
            </w:r>
          </w:p>
        </w:tc>
        <w:tc>
          <w:tcPr>
            <w:tcW w:w="984" w:type="pct"/>
          </w:tcPr>
          <w:p w14:paraId="266EC664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AQZ11685</w:t>
            </w:r>
          </w:p>
        </w:tc>
      </w:tr>
      <w:tr w:rsidR="00052D26" w:rsidRPr="00915507" w14:paraId="79F0A78B" w14:textId="77777777" w:rsidTr="00FF2896">
        <w:tc>
          <w:tcPr>
            <w:tcW w:w="3002" w:type="pct"/>
          </w:tcPr>
          <w:p w14:paraId="41782132" w14:textId="099E8A23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Rhizoctonia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olan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R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olan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389E4D10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</w:t>
            </w:r>
          </w:p>
        </w:tc>
        <w:tc>
          <w:tcPr>
            <w:tcW w:w="984" w:type="pct"/>
          </w:tcPr>
          <w:p w14:paraId="2BFF3DC0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CUA73503.1</w:t>
            </w:r>
          </w:p>
        </w:tc>
      </w:tr>
      <w:tr w:rsidR="00052D26" w:rsidRPr="00915507" w14:paraId="18303B24" w14:textId="77777777" w:rsidTr="00FF2896">
        <w:tc>
          <w:tcPr>
            <w:tcW w:w="3002" w:type="pct"/>
          </w:tcPr>
          <w:p w14:paraId="20587390" w14:textId="2226259D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Kluyveromyce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marxianu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K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marxianu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7C561CB9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6</w:t>
            </w:r>
          </w:p>
        </w:tc>
        <w:tc>
          <w:tcPr>
            <w:tcW w:w="984" w:type="pct"/>
          </w:tcPr>
          <w:p w14:paraId="0E98D501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QGN15989.1</w:t>
            </w:r>
          </w:p>
        </w:tc>
      </w:tr>
      <w:tr w:rsidR="00052D26" w:rsidRPr="00915507" w14:paraId="504436B3" w14:textId="77777777" w:rsidTr="00FF2896">
        <w:tc>
          <w:tcPr>
            <w:tcW w:w="3002" w:type="pct"/>
          </w:tcPr>
          <w:p w14:paraId="0D599B43" w14:textId="429AA688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Hyphopichia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burtoni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66A84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B66A84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H. </w:t>
            </w:r>
            <w:proofErr w:type="spellStart"/>
            <w:r w:rsidR="00B66A84" w:rsidRPr="008E14F5">
              <w:rPr>
                <w:rFonts w:ascii="Times New Roman" w:hAnsi="Times New Roman" w:cs="Times New Roman"/>
                <w:i/>
                <w:iCs/>
                <w:szCs w:val="21"/>
              </w:rPr>
              <w:t>burtonii</w:t>
            </w:r>
            <w:proofErr w:type="spellEnd"/>
            <w:r w:rsidR="00B66A84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41A6223F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6</w:t>
            </w:r>
          </w:p>
        </w:tc>
        <w:tc>
          <w:tcPr>
            <w:tcW w:w="984" w:type="pct"/>
          </w:tcPr>
          <w:p w14:paraId="1D7C9A9D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020077182.1</w:t>
            </w:r>
          </w:p>
        </w:tc>
      </w:tr>
      <w:tr w:rsidR="00052D26" w:rsidRPr="00915507" w14:paraId="3537C4D5" w14:textId="77777777" w:rsidTr="00FF2896">
        <w:tc>
          <w:tcPr>
            <w:tcW w:w="3002" w:type="pct"/>
          </w:tcPr>
          <w:p w14:paraId="63F35DAC" w14:textId="244A47EC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uhomyce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tanzawaensi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tanzawaensi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0A5D77DD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6</w:t>
            </w:r>
          </w:p>
        </w:tc>
        <w:tc>
          <w:tcPr>
            <w:tcW w:w="984" w:type="pct"/>
          </w:tcPr>
          <w:p w14:paraId="3ECC0DBC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020063767.1</w:t>
            </w:r>
          </w:p>
        </w:tc>
      </w:tr>
      <w:tr w:rsidR="00052D26" w:rsidRPr="00915507" w14:paraId="365E5F51" w14:textId="77777777" w:rsidTr="00FF2896">
        <w:tc>
          <w:tcPr>
            <w:tcW w:w="3002" w:type="pct"/>
          </w:tcPr>
          <w:p w14:paraId="3786E98F" w14:textId="283C72E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Phialocephala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copiformis</w:t>
            </w:r>
            <w:proofErr w:type="spellEnd"/>
            <w:r w:rsidR="00B66A84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P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copiformi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4DBAE60B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2</w:t>
            </w:r>
          </w:p>
        </w:tc>
        <w:tc>
          <w:tcPr>
            <w:tcW w:w="984" w:type="pct"/>
          </w:tcPr>
          <w:p w14:paraId="16181EB2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018076086.1</w:t>
            </w:r>
          </w:p>
        </w:tc>
      </w:tr>
      <w:tr w:rsidR="000D2BC4" w:rsidRPr="00915507" w14:paraId="178B136A" w14:textId="77777777" w:rsidTr="00FF2896">
        <w:tc>
          <w:tcPr>
            <w:tcW w:w="3002" w:type="pct"/>
          </w:tcPr>
          <w:p w14:paraId="0B167585" w14:textId="3210C9C8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M. musculus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77A7165A" w14:textId="4999DD78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Vps20</w:t>
            </w:r>
          </w:p>
        </w:tc>
        <w:tc>
          <w:tcPr>
            <w:tcW w:w="984" w:type="pct"/>
          </w:tcPr>
          <w:p w14:paraId="60116CE2" w14:textId="2ED214FE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NP_001078967.1</w:t>
            </w:r>
          </w:p>
        </w:tc>
      </w:tr>
      <w:tr w:rsidR="000D2BC4" w:rsidRPr="00915507" w14:paraId="2F6CC46E" w14:textId="77777777" w:rsidTr="00FF2896">
        <w:tc>
          <w:tcPr>
            <w:tcW w:w="3002" w:type="pct"/>
          </w:tcPr>
          <w:p w14:paraId="4D747FE8" w14:textId="0C62F382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Meyerozyma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guilliermondii</w:t>
            </w:r>
            <w:proofErr w:type="spellEnd"/>
            <w:r w:rsidR="00B66A84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M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guilliermondii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095BBC2E" w14:textId="5EB28152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1F4EDC79" w14:textId="01180FB1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EDK41321.2</w:t>
            </w:r>
          </w:p>
        </w:tc>
      </w:tr>
      <w:tr w:rsidR="00052D26" w:rsidRPr="00915507" w14:paraId="1559D134" w14:textId="77777777" w:rsidTr="00FF2896">
        <w:tc>
          <w:tcPr>
            <w:tcW w:w="3002" w:type="pct"/>
          </w:tcPr>
          <w:p w14:paraId="0E53CFD4" w14:textId="4B247600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Candida albican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C. albicans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4058B78E" w14:textId="1C8C0C50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26869DA0" w14:textId="43C10B01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XP_720644.1</w:t>
            </w:r>
          </w:p>
        </w:tc>
      </w:tr>
      <w:tr w:rsidR="00052D26" w:rsidRPr="00915507" w14:paraId="6855007E" w14:textId="77777777" w:rsidTr="00FF2896">
        <w:tc>
          <w:tcPr>
            <w:tcW w:w="3002" w:type="pct"/>
          </w:tcPr>
          <w:p w14:paraId="31BB75B5" w14:textId="4A6568ED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spergillus fumigatus</w:t>
            </w:r>
            <w:r w:rsidR="00B66A84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. fumigatus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7F9F74F8" w14:textId="46FBCC6E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23575498" w14:textId="44DE6E34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EDP52808.1</w:t>
            </w:r>
          </w:p>
        </w:tc>
      </w:tr>
      <w:tr w:rsidR="000D2BC4" w:rsidRPr="00915507" w14:paraId="07FFF5FB" w14:textId="77777777" w:rsidTr="00FF2896">
        <w:tc>
          <w:tcPr>
            <w:tcW w:w="3002" w:type="pct"/>
          </w:tcPr>
          <w:p w14:paraId="7E860CDF" w14:textId="2F773021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Fusarium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oxysporum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F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oxysporum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77A8BD8C" w14:textId="5E3F6514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Vps4</w:t>
            </w:r>
          </w:p>
        </w:tc>
        <w:tc>
          <w:tcPr>
            <w:tcW w:w="984" w:type="pct"/>
          </w:tcPr>
          <w:p w14:paraId="1F7C8B7D" w14:textId="411592DF" w:rsidR="002A1A58" w:rsidRPr="008E14F5" w:rsidRDefault="002A1A58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SCO88707.1</w:t>
            </w:r>
          </w:p>
        </w:tc>
      </w:tr>
      <w:tr w:rsidR="00FF2896" w:rsidRPr="00915507" w14:paraId="0F0E8EE0" w14:textId="77777777" w:rsidTr="00FF2896">
        <w:tc>
          <w:tcPr>
            <w:tcW w:w="3002" w:type="pct"/>
          </w:tcPr>
          <w:p w14:paraId="4D6469A2" w14:textId="2558F00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Nitrosarchaeum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limnium</w:t>
            </w:r>
            <w:r w:rsidRPr="008E14F5">
              <w:rPr>
                <w:rFonts w:ascii="Times New Roman" w:hAnsi="Times New Roman" w:cs="Times New Roman"/>
                <w:szCs w:val="21"/>
              </w:rPr>
              <w:t>_BG20 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>N. limnium</w:t>
            </w:r>
            <w:r w:rsidRPr="008E14F5">
              <w:rPr>
                <w:rFonts w:ascii="Times New Roman" w:hAnsi="Times New Roman" w:cs="Times New Roman"/>
                <w:szCs w:val="21"/>
              </w:rPr>
              <w:t>_BG20)</w:t>
            </w:r>
          </w:p>
        </w:tc>
        <w:tc>
          <w:tcPr>
            <w:tcW w:w="1014" w:type="pct"/>
          </w:tcPr>
          <w:p w14:paraId="2035598D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39B926B4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WP_010191799.1</w:t>
            </w:r>
          </w:p>
        </w:tc>
      </w:tr>
      <w:tr w:rsidR="009F6F83" w:rsidRPr="00915507" w14:paraId="538A848C" w14:textId="77777777" w:rsidTr="00FF2896">
        <w:tc>
          <w:tcPr>
            <w:tcW w:w="3002" w:type="pct"/>
          </w:tcPr>
          <w:p w14:paraId="5DFB5BFC" w14:textId="24DBC772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Nitrosopumil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koreensis</w:t>
            </w:r>
            <w:r w:rsidRPr="008E14F5">
              <w:rPr>
                <w:rFonts w:ascii="Times New Roman" w:hAnsi="Times New Roman" w:cs="Times New Roman"/>
                <w:szCs w:val="21"/>
              </w:rPr>
              <w:t>_AR1 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>N. koreensis</w:t>
            </w:r>
            <w:r w:rsidRPr="008E14F5">
              <w:rPr>
                <w:rFonts w:ascii="Times New Roman" w:hAnsi="Times New Roman" w:cs="Times New Roman"/>
                <w:szCs w:val="21"/>
              </w:rPr>
              <w:t>_AR1)</w:t>
            </w:r>
          </w:p>
        </w:tc>
        <w:tc>
          <w:tcPr>
            <w:tcW w:w="1014" w:type="pct"/>
          </w:tcPr>
          <w:p w14:paraId="0F04B814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43168F76" w14:textId="77777777" w:rsidR="00957D85" w:rsidRPr="008E14F5" w:rsidRDefault="00957D85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WP_014963169.1</w:t>
            </w:r>
          </w:p>
        </w:tc>
      </w:tr>
      <w:tr w:rsidR="00B67E67" w:rsidRPr="00915507" w14:paraId="50923E88" w14:textId="77777777" w:rsidTr="00FF2896">
        <w:tc>
          <w:tcPr>
            <w:tcW w:w="3002" w:type="pct"/>
            <w:vMerge w:val="restart"/>
          </w:tcPr>
          <w:p w14:paraId="1EB213C5" w14:textId="77777777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 xml:space="preserve">Bathyarchaeota_BE326-BA-RLH </w:t>
            </w:r>
          </w:p>
          <w:p w14:paraId="54641E16" w14:textId="2BE8D7F8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(Bathy_BE326-BA-RLH)</w:t>
            </w:r>
          </w:p>
        </w:tc>
        <w:tc>
          <w:tcPr>
            <w:tcW w:w="1014" w:type="pct"/>
          </w:tcPr>
          <w:p w14:paraId="1FE30610" w14:textId="77777777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636C6602" w14:textId="77777777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WP_119818818.1</w:t>
            </w:r>
          </w:p>
        </w:tc>
      </w:tr>
      <w:tr w:rsidR="00B67E67" w:rsidRPr="00915507" w14:paraId="2243CEAA" w14:textId="77777777" w:rsidTr="00FF2896">
        <w:tc>
          <w:tcPr>
            <w:tcW w:w="3002" w:type="pct"/>
            <w:vMerge/>
          </w:tcPr>
          <w:p w14:paraId="4506D614" w14:textId="00BF3E9D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</w:tcPr>
          <w:p w14:paraId="324F8A5E" w14:textId="7C780DCF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307C0E78" w14:textId="0EC10AEF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WP_119819537.1</w:t>
            </w:r>
          </w:p>
        </w:tc>
      </w:tr>
      <w:tr w:rsidR="00B80655" w:rsidRPr="00915507" w14:paraId="6FFAB7B3" w14:textId="77777777" w:rsidTr="00FF2896">
        <w:tc>
          <w:tcPr>
            <w:tcW w:w="3002" w:type="pct"/>
            <w:vMerge w:val="restart"/>
          </w:tcPr>
          <w:p w14:paraId="2D3FF684" w14:textId="77777777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ulfolob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acidocaldariu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_DSM_639 </w:t>
            </w:r>
          </w:p>
          <w:p w14:paraId="076D66D2" w14:textId="7A3DBB1B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>S. acidocaldarius</w:t>
            </w:r>
            <w:r w:rsidRPr="008E14F5">
              <w:rPr>
                <w:rFonts w:ascii="Times New Roman" w:hAnsi="Times New Roman" w:cs="Times New Roman"/>
                <w:szCs w:val="21"/>
              </w:rPr>
              <w:t>_DSM_639)</w:t>
            </w:r>
          </w:p>
        </w:tc>
        <w:tc>
          <w:tcPr>
            <w:tcW w:w="1014" w:type="pct"/>
          </w:tcPr>
          <w:p w14:paraId="0B0E3712" w14:textId="0BE1DBA3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3B636A88" w14:textId="72B3AD4A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AY80707.1</w:t>
            </w:r>
          </w:p>
        </w:tc>
      </w:tr>
      <w:tr w:rsidR="00B80655" w:rsidRPr="00915507" w14:paraId="6FC0F681" w14:textId="77777777" w:rsidTr="00FF2896">
        <w:tc>
          <w:tcPr>
            <w:tcW w:w="3002" w:type="pct"/>
            <w:vMerge/>
          </w:tcPr>
          <w:p w14:paraId="55D9DA2F" w14:textId="0F5FA93D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14" w:type="pct"/>
          </w:tcPr>
          <w:p w14:paraId="219412DF" w14:textId="1E717DE4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48A4A7AA" w14:textId="02F75851" w:rsidR="00B80655" w:rsidRPr="008E14F5" w:rsidRDefault="00B80655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DX85242.1</w:t>
            </w:r>
          </w:p>
        </w:tc>
      </w:tr>
      <w:tr w:rsidR="00052D26" w:rsidRPr="00915507" w14:paraId="330EF537" w14:textId="77777777" w:rsidTr="00FF2896">
        <w:tc>
          <w:tcPr>
            <w:tcW w:w="3002" w:type="pct"/>
          </w:tcPr>
          <w:p w14:paraId="28E736AC" w14:textId="77777777" w:rsidR="00B67E67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ulfolob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islandicu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_REY15A </w:t>
            </w:r>
          </w:p>
          <w:p w14:paraId="00663522" w14:textId="3BF45ED7" w:rsidR="00ED72C6" w:rsidRPr="008E14F5" w:rsidRDefault="0087699B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>S. islandicus</w:t>
            </w:r>
            <w:r w:rsidRPr="008E14F5">
              <w:rPr>
                <w:rFonts w:ascii="Times New Roman" w:hAnsi="Times New Roman" w:cs="Times New Roman"/>
                <w:szCs w:val="21"/>
              </w:rPr>
              <w:t>_REY15A)</w:t>
            </w:r>
          </w:p>
        </w:tc>
        <w:tc>
          <w:tcPr>
            <w:tcW w:w="1014" w:type="pct"/>
          </w:tcPr>
          <w:p w14:paraId="6C110A6D" w14:textId="71C32736" w:rsidR="00ED72C6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64C9F6D3" w14:textId="66C43A0D" w:rsidR="00ED72C6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DX85241.1</w:t>
            </w:r>
          </w:p>
        </w:tc>
      </w:tr>
      <w:tr w:rsidR="00052D26" w:rsidRPr="00915507" w14:paraId="490C3A9F" w14:textId="77777777" w:rsidTr="00FF2896">
        <w:tc>
          <w:tcPr>
            <w:tcW w:w="3002" w:type="pct"/>
          </w:tcPr>
          <w:p w14:paraId="44170B01" w14:textId="7A90DED5" w:rsidR="00ED72C6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accharolob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solfataricu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_P2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szCs w:val="21"/>
              </w:rPr>
              <w:t>S. solfataricus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_P2)</w:t>
            </w:r>
          </w:p>
        </w:tc>
        <w:tc>
          <w:tcPr>
            <w:tcW w:w="1014" w:type="pct"/>
          </w:tcPr>
          <w:p w14:paraId="430DF709" w14:textId="1410AD0F" w:rsidR="00ED72C6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09CAEDAA" w14:textId="5ECBCA93" w:rsidR="00ED72C6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AK41192.1</w:t>
            </w:r>
          </w:p>
        </w:tc>
      </w:tr>
      <w:tr w:rsidR="00B67E67" w:rsidRPr="00915507" w14:paraId="35BF233B" w14:textId="77777777" w:rsidTr="00FF2896">
        <w:tc>
          <w:tcPr>
            <w:tcW w:w="3002" w:type="pct"/>
            <w:vMerge w:val="restart"/>
          </w:tcPr>
          <w:p w14:paraId="7531B183" w14:textId="5F6BC078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ulfurisphaera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tokodaii</w:t>
            </w:r>
            <w:proofErr w:type="spellEnd"/>
            <w:r w:rsidRPr="008E14F5">
              <w:rPr>
                <w:rFonts w:ascii="Times New Roman" w:hAnsi="Times New Roman" w:cs="Times New Roman"/>
                <w:iCs/>
                <w:szCs w:val="21"/>
              </w:rPr>
              <w:t xml:space="preserve"> (</w:t>
            </w:r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tokodaii</w:t>
            </w:r>
            <w:proofErr w:type="spellEnd"/>
            <w:r w:rsidRPr="008E14F5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1014" w:type="pct"/>
          </w:tcPr>
          <w:p w14:paraId="0E73E0EF" w14:textId="154F84B0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B</w:t>
            </w:r>
            <w:proofErr w:type="spellEnd"/>
          </w:p>
        </w:tc>
        <w:tc>
          <w:tcPr>
            <w:tcW w:w="984" w:type="pct"/>
          </w:tcPr>
          <w:p w14:paraId="0E88EB7F" w14:textId="26A203D2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WP_010979233.1</w:t>
            </w:r>
          </w:p>
        </w:tc>
      </w:tr>
      <w:tr w:rsidR="00B67E67" w:rsidRPr="00915507" w14:paraId="7BFFDDCC" w14:textId="77777777" w:rsidTr="00FF2896">
        <w:tc>
          <w:tcPr>
            <w:tcW w:w="3002" w:type="pct"/>
            <w:vMerge/>
          </w:tcPr>
          <w:p w14:paraId="6132E32E" w14:textId="4398FE97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014" w:type="pct"/>
          </w:tcPr>
          <w:p w14:paraId="78423566" w14:textId="30794563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1F077428" w14:textId="3767C659" w:rsidR="00B67E67" w:rsidRPr="008E14F5" w:rsidRDefault="00B67E67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0979234.1</w:t>
            </w:r>
          </w:p>
        </w:tc>
      </w:tr>
      <w:tr w:rsidR="000D2BC4" w:rsidRPr="00915507" w14:paraId="6D91E3A0" w14:textId="77777777" w:rsidTr="00FF2896">
        <w:tc>
          <w:tcPr>
            <w:tcW w:w="3002" w:type="pct"/>
          </w:tcPr>
          <w:p w14:paraId="3EFCBEC2" w14:textId="17BC538F" w:rsidR="00B908EC" w:rsidRPr="008E14F5" w:rsidRDefault="00B908EC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ulfolobu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cidocaldariu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acidocaldarius</w:t>
            </w:r>
            <w:proofErr w:type="spellEnd"/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012EEF79" w14:textId="396EFECF" w:rsidR="00B908EC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00A5A404" w14:textId="387D2E0B" w:rsidR="00B908EC" w:rsidRPr="008E14F5" w:rsidRDefault="00B908EC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1278208.1</w:t>
            </w:r>
          </w:p>
        </w:tc>
      </w:tr>
      <w:tr w:rsidR="000D2BC4" w:rsidRPr="00915507" w14:paraId="24092094" w14:textId="77777777" w:rsidTr="00FF2896">
        <w:tc>
          <w:tcPr>
            <w:tcW w:w="3002" w:type="pct"/>
          </w:tcPr>
          <w:p w14:paraId="03C0646F" w14:textId="5FFD13E8" w:rsidR="00B908EC" w:rsidRPr="008E14F5" w:rsidRDefault="009D335C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accharolob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solfataricus</w:t>
            </w:r>
            <w:proofErr w:type="spellEnd"/>
            <w:r w:rsidRPr="008E14F5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iCs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="0087699B" w:rsidRPr="008E14F5">
              <w:rPr>
                <w:rFonts w:ascii="Times New Roman" w:hAnsi="Times New Roman" w:cs="Times New Roman"/>
                <w:i/>
                <w:szCs w:val="21"/>
              </w:rPr>
              <w:t>solfataricus</w:t>
            </w:r>
            <w:proofErr w:type="spellEnd"/>
            <w:r w:rsidR="0087699B" w:rsidRPr="008E14F5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1014" w:type="pct"/>
          </w:tcPr>
          <w:p w14:paraId="06D9A3CF" w14:textId="4E1020E8" w:rsidR="00B908EC" w:rsidRPr="008E14F5" w:rsidRDefault="00B908EC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666DF97D" w14:textId="44CE3B6A" w:rsidR="00B908EC" w:rsidRPr="008E14F5" w:rsidRDefault="009D335C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09992337.1</w:t>
            </w:r>
          </w:p>
        </w:tc>
      </w:tr>
      <w:tr w:rsidR="009F6F83" w:rsidRPr="00C96562" w14:paraId="3A99C63E" w14:textId="77777777" w:rsidTr="00FF2896">
        <w:tc>
          <w:tcPr>
            <w:tcW w:w="3002" w:type="pct"/>
          </w:tcPr>
          <w:p w14:paraId="05D8CD89" w14:textId="5919E1FC" w:rsidR="00957D85" w:rsidRPr="008E14F5" w:rsidRDefault="00B908EC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Thaumarchaeota_SCGC_AC-337_F14</w:t>
            </w:r>
          </w:p>
        </w:tc>
        <w:tc>
          <w:tcPr>
            <w:tcW w:w="1014" w:type="pct"/>
          </w:tcPr>
          <w:p w14:paraId="6951AB67" w14:textId="24BCA554" w:rsidR="00957D85" w:rsidRPr="008E14F5" w:rsidRDefault="00B908EC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7D2975D1" w14:textId="38814B24" w:rsidR="00957D85" w:rsidRPr="008E14F5" w:rsidRDefault="00B908EC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WP_119819537.1</w:t>
            </w:r>
          </w:p>
        </w:tc>
      </w:tr>
      <w:tr w:rsidR="009F6F83" w:rsidRPr="00C96562" w14:paraId="77B79072" w14:textId="77777777" w:rsidTr="00FF2896">
        <w:trPr>
          <w:trHeight w:val="203"/>
        </w:trPr>
        <w:tc>
          <w:tcPr>
            <w:tcW w:w="3002" w:type="pct"/>
          </w:tcPr>
          <w:p w14:paraId="385700FB" w14:textId="05709D97" w:rsidR="00957D85" w:rsidRPr="008E14F5" w:rsidRDefault="00C86F8A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Metallosphaera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edula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szCs w:val="21"/>
              </w:rPr>
              <w:t>M</w:t>
            </w:r>
            <w:r w:rsidR="0087699B" w:rsidRPr="008E14F5">
              <w:rPr>
                <w:rFonts w:ascii="Times New Roman" w:hAnsi="Times New Roman" w:cs="Times New Roman"/>
                <w:iCs/>
                <w:szCs w:val="21"/>
              </w:rPr>
              <w:t xml:space="preserve">. </w:t>
            </w:r>
            <w:proofErr w:type="spellStart"/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sedula</w:t>
            </w:r>
            <w:proofErr w:type="spellEnd"/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7CCD6975" w14:textId="4B9ADEEE" w:rsidR="00957D85" w:rsidRPr="008E14F5" w:rsidRDefault="00B43C8A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6F53AA42" w14:textId="14079025" w:rsidR="00957D85" w:rsidRPr="008E14F5" w:rsidRDefault="00B43C8A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2021614.1</w:t>
            </w:r>
          </w:p>
        </w:tc>
      </w:tr>
      <w:tr w:rsidR="009F6F83" w:rsidRPr="00C96562" w14:paraId="5D3E3D56" w14:textId="77777777" w:rsidTr="00FF2896">
        <w:tc>
          <w:tcPr>
            <w:tcW w:w="3002" w:type="pct"/>
          </w:tcPr>
          <w:p w14:paraId="582D69F6" w14:textId="51FD952E" w:rsidR="00957D85" w:rsidRPr="008E14F5" w:rsidRDefault="00B43C8A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Aeropyrum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pernix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A. </w:t>
            </w:r>
            <w:proofErr w:type="spellStart"/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pernix</w:t>
            </w:r>
            <w:proofErr w:type="spellEnd"/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6146E8A5" w14:textId="6665F7CE" w:rsidR="00957D85" w:rsidRPr="008E14F5" w:rsidRDefault="00B43C8A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7857D974" w14:textId="3B15B73A" w:rsidR="00957D85" w:rsidRPr="008E14F5" w:rsidRDefault="00B43C8A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0866097.1</w:t>
            </w:r>
          </w:p>
        </w:tc>
      </w:tr>
      <w:tr w:rsidR="000D2BC4" w:rsidRPr="00C96562" w14:paraId="51440963" w14:textId="77777777" w:rsidTr="00FF2896">
        <w:tc>
          <w:tcPr>
            <w:tcW w:w="3002" w:type="pct"/>
          </w:tcPr>
          <w:p w14:paraId="0A791816" w14:textId="2527861B" w:rsidR="00B43C8A" w:rsidRPr="008E14F5" w:rsidRDefault="00B43C8A" w:rsidP="00933A2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Staphylothermu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marinus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S. marinus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629DB119" w14:textId="0546AE47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569FF342" w14:textId="58778E97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1839560.1</w:t>
            </w:r>
          </w:p>
        </w:tc>
      </w:tr>
      <w:tr w:rsidR="000D2BC4" w:rsidRPr="00C96562" w14:paraId="05BFA5D7" w14:textId="77777777" w:rsidTr="00FF2896">
        <w:tc>
          <w:tcPr>
            <w:tcW w:w="3002" w:type="pct"/>
          </w:tcPr>
          <w:p w14:paraId="3A28EFB6" w14:textId="4971932A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Ignicoccu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hospitali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I. </w:t>
            </w:r>
            <w:proofErr w:type="spellStart"/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hospitalis</w:t>
            </w:r>
            <w:proofErr w:type="spellEnd"/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4F80DD4D" w14:textId="3AFC48FA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1DB6B80E" w14:textId="555F8164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2123137.1</w:t>
            </w:r>
          </w:p>
        </w:tc>
      </w:tr>
      <w:tr w:rsidR="000D2BC4" w:rsidRPr="00C96562" w14:paraId="37ADE589" w14:textId="77777777" w:rsidTr="00FF2896">
        <w:tc>
          <w:tcPr>
            <w:tcW w:w="3002" w:type="pct"/>
          </w:tcPr>
          <w:p w14:paraId="2449D7CA" w14:textId="0CB4BA04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Hyperthermus</w:t>
            </w:r>
            <w:proofErr w:type="spellEnd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butylicus</w:t>
            </w:r>
            <w:proofErr w:type="spellEnd"/>
            <w:r w:rsidRPr="008E14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 xml:space="preserve">H. </w:t>
            </w:r>
            <w:proofErr w:type="spellStart"/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butylicus</w:t>
            </w:r>
            <w:proofErr w:type="spellEnd"/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3FE81A14" w14:textId="563BECB5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463D45DC" w14:textId="0E114CFC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WP_011821970.1</w:t>
            </w:r>
          </w:p>
        </w:tc>
      </w:tr>
      <w:tr w:rsidR="000D2BC4" w:rsidRPr="00C96562" w14:paraId="02A6058E" w14:textId="77777777" w:rsidTr="00FF2896">
        <w:tc>
          <w:tcPr>
            <w:tcW w:w="3002" w:type="pct"/>
          </w:tcPr>
          <w:p w14:paraId="08F4DD28" w14:textId="77777777" w:rsidR="00FF2896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Nitrosopumil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maritimus</w:t>
            </w:r>
            <w:r w:rsidRPr="008E14F5">
              <w:rPr>
                <w:rFonts w:ascii="Times New Roman" w:hAnsi="Times New Roman" w:cs="Times New Roman"/>
                <w:szCs w:val="21"/>
              </w:rPr>
              <w:t xml:space="preserve">_SCM1 </w:t>
            </w:r>
          </w:p>
          <w:p w14:paraId="254B7FBB" w14:textId="192DB13B" w:rsidR="00B43C8A" w:rsidRPr="008E14F5" w:rsidRDefault="0087699B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N. maritimus</w:t>
            </w:r>
            <w:r w:rsidRPr="008E14F5">
              <w:rPr>
                <w:rFonts w:ascii="Times New Roman" w:hAnsi="Times New Roman" w:cs="Times New Roman"/>
                <w:iCs/>
                <w:szCs w:val="21"/>
              </w:rPr>
              <w:t>_SCM1</w:t>
            </w:r>
            <w:r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5C6FDCEF" w14:textId="2DB7352E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4A7B98E9" w14:textId="3A63570B" w:rsidR="00B43C8A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ZP_02024063.1</w:t>
            </w:r>
          </w:p>
        </w:tc>
      </w:tr>
      <w:tr w:rsidR="000D2BC4" w:rsidRPr="00C96562" w14:paraId="256597E1" w14:textId="77777777" w:rsidTr="00FF2896">
        <w:tc>
          <w:tcPr>
            <w:tcW w:w="3002" w:type="pct"/>
          </w:tcPr>
          <w:p w14:paraId="560B4808" w14:textId="77777777" w:rsidR="00E36443" w:rsidRPr="008E14F5" w:rsidRDefault="00F93E2E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Desulfurococc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amylolyticus</w:t>
            </w:r>
            <w:r w:rsidRPr="008E14F5">
              <w:rPr>
                <w:rFonts w:ascii="Times New Roman" w:hAnsi="Times New Roman" w:cs="Times New Roman"/>
                <w:iCs/>
                <w:szCs w:val="21"/>
              </w:rPr>
              <w:t xml:space="preserve">_DSM_16532 </w:t>
            </w:r>
          </w:p>
          <w:p w14:paraId="362FC312" w14:textId="50B8A127" w:rsidR="00B43C8A" w:rsidRPr="008E14F5" w:rsidRDefault="0087699B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iCs/>
                <w:szCs w:val="21"/>
              </w:rPr>
              <w:t>(</w:t>
            </w:r>
            <w:r w:rsidRPr="008E14F5">
              <w:rPr>
                <w:rFonts w:ascii="Times New Roman" w:hAnsi="Times New Roman" w:cs="Times New Roman"/>
                <w:i/>
                <w:iCs/>
                <w:szCs w:val="21"/>
              </w:rPr>
              <w:t>D. amylolyticus</w:t>
            </w:r>
            <w:r w:rsidRPr="008E14F5">
              <w:rPr>
                <w:rFonts w:ascii="Times New Roman" w:hAnsi="Times New Roman" w:cs="Times New Roman"/>
                <w:iCs/>
                <w:szCs w:val="21"/>
              </w:rPr>
              <w:t>_DSM_16532)</w:t>
            </w:r>
          </w:p>
        </w:tc>
        <w:tc>
          <w:tcPr>
            <w:tcW w:w="1014" w:type="pct"/>
          </w:tcPr>
          <w:p w14:paraId="615B6301" w14:textId="0D17E908" w:rsidR="00B43C8A" w:rsidRPr="008E14F5" w:rsidRDefault="00C96562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09F20990" w14:textId="1F22689F" w:rsidR="00B43C8A" w:rsidRPr="008E14F5" w:rsidRDefault="00C96562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FL66169.1</w:t>
            </w:r>
          </w:p>
        </w:tc>
      </w:tr>
      <w:tr w:rsidR="000D2BC4" w:rsidRPr="00C96562" w14:paraId="471E0839" w14:textId="77777777" w:rsidTr="00FF2896">
        <w:tc>
          <w:tcPr>
            <w:tcW w:w="3002" w:type="pct"/>
          </w:tcPr>
          <w:p w14:paraId="45805FEA" w14:textId="24793F9B" w:rsidR="009A47D3" w:rsidRPr="008E14F5" w:rsidRDefault="009A47D3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Nitrososphaera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gargensis</w:t>
            </w:r>
            <w:r w:rsidRPr="008E14F5">
              <w:rPr>
                <w:rFonts w:ascii="Times New Roman" w:hAnsi="Times New Roman" w:cs="Times New Roman"/>
                <w:iCs/>
                <w:szCs w:val="21"/>
              </w:rPr>
              <w:t>_Ga9.2</w:t>
            </w:r>
            <w:r w:rsidR="00D24133" w:rsidRPr="008E14F5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N. gargensis</w:t>
            </w:r>
            <w:r w:rsidR="0087699B" w:rsidRPr="008E14F5">
              <w:rPr>
                <w:rFonts w:ascii="Times New Roman" w:hAnsi="Times New Roman" w:cs="Times New Roman"/>
                <w:iCs/>
                <w:szCs w:val="21"/>
              </w:rPr>
              <w:t>_Ga9.2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68EC714B" w14:textId="1F1EA326" w:rsidR="00B43C8A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51C3298E" w14:textId="75789918" w:rsidR="00B43C8A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FU57509.1</w:t>
            </w:r>
          </w:p>
        </w:tc>
      </w:tr>
      <w:tr w:rsidR="00052D26" w:rsidRPr="00C96562" w14:paraId="2BC08105" w14:textId="77777777" w:rsidTr="00FF2896">
        <w:tc>
          <w:tcPr>
            <w:tcW w:w="3002" w:type="pct"/>
          </w:tcPr>
          <w:p w14:paraId="3E8394A0" w14:textId="5A89E5B0" w:rsidR="00541F71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Nitrososphaera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viennensis</w:t>
            </w:r>
            <w:r w:rsidRPr="008E14F5">
              <w:rPr>
                <w:rFonts w:ascii="Times New Roman" w:hAnsi="Times New Roman" w:cs="Times New Roman"/>
                <w:szCs w:val="21"/>
              </w:rPr>
              <w:t>_EN76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N. viennensis</w:t>
            </w:r>
            <w:r w:rsidR="0087699B" w:rsidRPr="008E14F5">
              <w:rPr>
                <w:rFonts w:ascii="Times New Roman" w:hAnsi="Times New Roman" w:cs="Times New Roman"/>
                <w:iCs/>
                <w:szCs w:val="21"/>
              </w:rPr>
              <w:t>_EN76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58E984A2" w14:textId="2E81C83C" w:rsidR="00541F71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119211C6" w14:textId="1DB0A979" w:rsidR="00541F71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IC16822.1</w:t>
            </w:r>
          </w:p>
        </w:tc>
      </w:tr>
      <w:tr w:rsidR="00052D26" w:rsidRPr="00C96562" w14:paraId="6284E784" w14:textId="77777777" w:rsidTr="00FF2896">
        <w:tc>
          <w:tcPr>
            <w:tcW w:w="3002" w:type="pct"/>
          </w:tcPr>
          <w:p w14:paraId="1322571D" w14:textId="10F16529" w:rsidR="00541F71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i/>
                <w:szCs w:val="21"/>
              </w:rPr>
              <w:t>Acidianus</w:t>
            </w:r>
            <w:proofErr w:type="spellEnd"/>
            <w:r w:rsidRPr="008E14F5">
              <w:rPr>
                <w:rFonts w:ascii="Times New Roman" w:hAnsi="Times New Roman" w:cs="Times New Roman"/>
                <w:i/>
                <w:szCs w:val="21"/>
              </w:rPr>
              <w:t xml:space="preserve"> hospitalis</w:t>
            </w:r>
            <w:r w:rsidRPr="008E14F5">
              <w:rPr>
                <w:rFonts w:ascii="Times New Roman" w:hAnsi="Times New Roman" w:cs="Times New Roman"/>
                <w:szCs w:val="21"/>
              </w:rPr>
              <w:t>_W1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7699B" w:rsidRPr="008E14F5">
              <w:rPr>
                <w:rFonts w:ascii="Times New Roman" w:hAnsi="Times New Roman" w:cs="Times New Roman"/>
                <w:i/>
                <w:iCs/>
                <w:szCs w:val="21"/>
              </w:rPr>
              <w:t>A. hospitalis</w:t>
            </w:r>
            <w:r w:rsidR="0087699B" w:rsidRPr="008E14F5">
              <w:rPr>
                <w:rFonts w:ascii="Times New Roman" w:hAnsi="Times New Roman" w:cs="Times New Roman"/>
                <w:iCs/>
                <w:szCs w:val="21"/>
              </w:rPr>
              <w:t>_W1</w:t>
            </w:r>
            <w:r w:rsidR="0087699B" w:rsidRPr="008E14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4" w:type="pct"/>
          </w:tcPr>
          <w:p w14:paraId="2774B327" w14:textId="7524B9C1" w:rsidR="00541F71" w:rsidRPr="008E14F5" w:rsidRDefault="00ED72C6" w:rsidP="00933A2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14F5">
              <w:rPr>
                <w:rFonts w:ascii="Times New Roman" w:hAnsi="Times New Roman" w:cs="Times New Roman"/>
                <w:szCs w:val="21"/>
              </w:rPr>
              <w:t>CdvC</w:t>
            </w:r>
            <w:proofErr w:type="spellEnd"/>
          </w:p>
        </w:tc>
        <w:tc>
          <w:tcPr>
            <w:tcW w:w="984" w:type="pct"/>
          </w:tcPr>
          <w:p w14:paraId="43099AD0" w14:textId="7D7E840E" w:rsidR="00541F71" w:rsidRPr="008E14F5" w:rsidRDefault="00541F71" w:rsidP="00933A2A">
            <w:pPr>
              <w:adjustRightInd w:val="0"/>
              <w:snapToGrid w:val="0"/>
              <w:rPr>
                <w:rFonts w:ascii="Times New Roman" w:hAnsi="Times New Roman" w:cs="Times New Roman"/>
                <w:iCs/>
                <w:szCs w:val="21"/>
              </w:rPr>
            </w:pPr>
            <w:r w:rsidRPr="008E14F5">
              <w:rPr>
                <w:rFonts w:ascii="Times New Roman" w:hAnsi="Times New Roman" w:cs="Times New Roman"/>
                <w:szCs w:val="21"/>
              </w:rPr>
              <w:t>AEE94218.1</w:t>
            </w:r>
          </w:p>
        </w:tc>
      </w:tr>
    </w:tbl>
    <w:p w14:paraId="28229083" w14:textId="77777777" w:rsidR="00957D85" w:rsidRDefault="00957D85"/>
    <w:sectPr w:rsidR="00957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463B1" w14:textId="77777777" w:rsidR="00E2621C" w:rsidRDefault="00E2621C" w:rsidP="00A543A1">
      <w:r>
        <w:separator/>
      </w:r>
    </w:p>
  </w:endnote>
  <w:endnote w:type="continuationSeparator" w:id="0">
    <w:p w14:paraId="3FBC8B2C" w14:textId="77777777" w:rsidR="00E2621C" w:rsidRDefault="00E2621C" w:rsidP="00A54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716CF" w14:textId="77777777" w:rsidR="00E2621C" w:rsidRDefault="00E2621C" w:rsidP="00A543A1">
      <w:r>
        <w:separator/>
      </w:r>
    </w:p>
  </w:footnote>
  <w:footnote w:type="continuationSeparator" w:id="0">
    <w:p w14:paraId="3B456762" w14:textId="77777777" w:rsidR="00E2621C" w:rsidRDefault="00E2621C" w:rsidP="00A54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7C"/>
    <w:rsid w:val="00052D26"/>
    <w:rsid w:val="00053C07"/>
    <w:rsid w:val="000546E9"/>
    <w:rsid w:val="00085A6F"/>
    <w:rsid w:val="00090384"/>
    <w:rsid w:val="000A3D82"/>
    <w:rsid w:val="000D2BC4"/>
    <w:rsid w:val="0013717A"/>
    <w:rsid w:val="00165AC8"/>
    <w:rsid w:val="001743A1"/>
    <w:rsid w:val="001D6790"/>
    <w:rsid w:val="002610BC"/>
    <w:rsid w:val="00262541"/>
    <w:rsid w:val="00265B36"/>
    <w:rsid w:val="00275A21"/>
    <w:rsid w:val="002A127C"/>
    <w:rsid w:val="002A1A58"/>
    <w:rsid w:val="002A68FA"/>
    <w:rsid w:val="002E0771"/>
    <w:rsid w:val="00337928"/>
    <w:rsid w:val="003416EE"/>
    <w:rsid w:val="003B4955"/>
    <w:rsid w:val="003B5973"/>
    <w:rsid w:val="003E00C7"/>
    <w:rsid w:val="003E7F48"/>
    <w:rsid w:val="0041203F"/>
    <w:rsid w:val="00425F37"/>
    <w:rsid w:val="00426632"/>
    <w:rsid w:val="004414B8"/>
    <w:rsid w:val="0050219C"/>
    <w:rsid w:val="0052180B"/>
    <w:rsid w:val="00536689"/>
    <w:rsid w:val="00541F71"/>
    <w:rsid w:val="005470A4"/>
    <w:rsid w:val="0056739D"/>
    <w:rsid w:val="005674CA"/>
    <w:rsid w:val="00583663"/>
    <w:rsid w:val="00586E49"/>
    <w:rsid w:val="00592E58"/>
    <w:rsid w:val="005E186B"/>
    <w:rsid w:val="00610A9C"/>
    <w:rsid w:val="006135F0"/>
    <w:rsid w:val="006216FE"/>
    <w:rsid w:val="00646037"/>
    <w:rsid w:val="00653F4E"/>
    <w:rsid w:val="0066565B"/>
    <w:rsid w:val="00675012"/>
    <w:rsid w:val="006A01CE"/>
    <w:rsid w:val="006C25BA"/>
    <w:rsid w:val="006C28C0"/>
    <w:rsid w:val="00733E77"/>
    <w:rsid w:val="00737284"/>
    <w:rsid w:val="00750AA8"/>
    <w:rsid w:val="00756B67"/>
    <w:rsid w:val="00760C13"/>
    <w:rsid w:val="007C21DD"/>
    <w:rsid w:val="007C4B6D"/>
    <w:rsid w:val="007D4C39"/>
    <w:rsid w:val="007E5991"/>
    <w:rsid w:val="007F396B"/>
    <w:rsid w:val="007F7B5D"/>
    <w:rsid w:val="008017A8"/>
    <w:rsid w:val="00812BE6"/>
    <w:rsid w:val="008442D7"/>
    <w:rsid w:val="0087283D"/>
    <w:rsid w:val="0087699B"/>
    <w:rsid w:val="0088425C"/>
    <w:rsid w:val="008C7008"/>
    <w:rsid w:val="008D732E"/>
    <w:rsid w:val="008E0E5A"/>
    <w:rsid w:val="008E14F5"/>
    <w:rsid w:val="00915507"/>
    <w:rsid w:val="00921B3A"/>
    <w:rsid w:val="00933A2A"/>
    <w:rsid w:val="0094267D"/>
    <w:rsid w:val="00952F6A"/>
    <w:rsid w:val="00954D37"/>
    <w:rsid w:val="00957D85"/>
    <w:rsid w:val="00985241"/>
    <w:rsid w:val="00991297"/>
    <w:rsid w:val="009976E5"/>
    <w:rsid w:val="009A47D3"/>
    <w:rsid w:val="009B4529"/>
    <w:rsid w:val="009C68A3"/>
    <w:rsid w:val="009D335C"/>
    <w:rsid w:val="009E1EAF"/>
    <w:rsid w:val="009F6F83"/>
    <w:rsid w:val="00A21A6E"/>
    <w:rsid w:val="00A41D8C"/>
    <w:rsid w:val="00A543A1"/>
    <w:rsid w:val="00A91E70"/>
    <w:rsid w:val="00AA70FE"/>
    <w:rsid w:val="00AB24A0"/>
    <w:rsid w:val="00AB64C2"/>
    <w:rsid w:val="00AB79E4"/>
    <w:rsid w:val="00AC2E31"/>
    <w:rsid w:val="00AE7F4B"/>
    <w:rsid w:val="00AF6C4E"/>
    <w:rsid w:val="00B43C8A"/>
    <w:rsid w:val="00B4764B"/>
    <w:rsid w:val="00B66A84"/>
    <w:rsid w:val="00B67E67"/>
    <w:rsid w:val="00B80655"/>
    <w:rsid w:val="00B82CE2"/>
    <w:rsid w:val="00B8337C"/>
    <w:rsid w:val="00B87FA8"/>
    <w:rsid w:val="00B908EC"/>
    <w:rsid w:val="00BB1D5A"/>
    <w:rsid w:val="00BB582A"/>
    <w:rsid w:val="00C11E25"/>
    <w:rsid w:val="00C17F96"/>
    <w:rsid w:val="00C262FF"/>
    <w:rsid w:val="00C45EDB"/>
    <w:rsid w:val="00C86F8A"/>
    <w:rsid w:val="00C93247"/>
    <w:rsid w:val="00C93D3E"/>
    <w:rsid w:val="00C96562"/>
    <w:rsid w:val="00CA4260"/>
    <w:rsid w:val="00D04C8D"/>
    <w:rsid w:val="00D07F09"/>
    <w:rsid w:val="00D2176E"/>
    <w:rsid w:val="00D24133"/>
    <w:rsid w:val="00D62A3E"/>
    <w:rsid w:val="00D764AC"/>
    <w:rsid w:val="00D81F62"/>
    <w:rsid w:val="00D94A66"/>
    <w:rsid w:val="00DC22A9"/>
    <w:rsid w:val="00E06BDC"/>
    <w:rsid w:val="00E2621C"/>
    <w:rsid w:val="00E36443"/>
    <w:rsid w:val="00E44955"/>
    <w:rsid w:val="00EC0CF5"/>
    <w:rsid w:val="00ED72C6"/>
    <w:rsid w:val="00F22A02"/>
    <w:rsid w:val="00F44D46"/>
    <w:rsid w:val="00F900B7"/>
    <w:rsid w:val="00F90378"/>
    <w:rsid w:val="00F93E2E"/>
    <w:rsid w:val="00FB493A"/>
    <w:rsid w:val="00FE5C55"/>
    <w:rsid w:val="00FE70A7"/>
    <w:rsid w:val="00FF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A50DC"/>
  <w15:chartTrackingRefBased/>
  <w15:docId w15:val="{B7B7F851-E95A-47AA-BCBA-522831E6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A1"/>
    <w:rPr>
      <w:sz w:val="18"/>
      <w:szCs w:val="18"/>
    </w:rPr>
  </w:style>
  <w:style w:type="table" w:styleId="a7">
    <w:name w:val="Table Grid"/>
    <w:basedOn w:val="a1"/>
    <w:uiPriority w:val="39"/>
    <w:rsid w:val="00425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4D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4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793C1-D1CC-414B-80F2-98B462BC8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552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3</cp:revision>
  <dcterms:created xsi:type="dcterms:W3CDTF">2020-04-10T23:48:00Z</dcterms:created>
  <dcterms:modified xsi:type="dcterms:W3CDTF">2020-04-11T05:40:00Z</dcterms:modified>
</cp:coreProperties>
</file>